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14D" w:rsidRDefault="006A614D" w:rsidP="006A614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3:</w:t>
      </w:r>
    </w:p>
    <w:p w:rsidR="006A614D" w:rsidRPr="00DE3E53" w:rsidRDefault="006A614D" w:rsidP="006A614D">
      <w:pPr>
        <w:rPr>
          <w:rFonts w:ascii="Times New Roman" w:hAnsi="Times New Roman" w:cs="Times New Roman"/>
          <w:b/>
          <w:lang w:val="en-US"/>
        </w:rPr>
      </w:pPr>
      <w:r w:rsidRPr="00DE3E53">
        <w:rPr>
          <w:rFonts w:ascii="Times New Roman" w:hAnsi="Times New Roman" w:cs="Times New Roman"/>
          <w:b/>
          <w:lang w:val="en-US"/>
        </w:rPr>
        <w:t>Table S2: Best-blast hits of AU13965 plasmid-encoded proteins.</w:t>
      </w:r>
    </w:p>
    <w:p w:rsidR="006A614D" w:rsidRDefault="006A614D" w:rsidP="006A614D">
      <w:pPr>
        <w:jc w:val="center"/>
        <w:rPr>
          <w:rFonts w:ascii="Times New Roman" w:hAnsi="Times New Roman" w:cs="Times New Roman"/>
          <w:b/>
          <w:lang w:val="en-US"/>
        </w:rPr>
      </w:pPr>
      <w:r w:rsidRPr="00DE3E5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31AC247" wp14:editId="449C10A8">
            <wp:extent cx="4459963" cy="8336700"/>
            <wp:effectExtent l="0" t="0" r="1079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999" cy="8338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614D" w:rsidRDefault="006A614D" w:rsidP="006A614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  <w:sectPr w:rsidR="006A614D" w:rsidSect="004C5D90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:rsidR="008A1221" w:rsidRPr="006A614D" w:rsidRDefault="008A1221" w:rsidP="006A614D">
      <w:bookmarkStart w:id="0" w:name="_GoBack"/>
      <w:bookmarkEnd w:id="0"/>
    </w:p>
    <w:sectPr w:rsidR="008A1221" w:rsidRPr="006A6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FF8"/>
    <w:rsid w:val="00227CCB"/>
    <w:rsid w:val="005A3C45"/>
    <w:rsid w:val="0068671E"/>
    <w:rsid w:val="006A614D"/>
    <w:rsid w:val="008A1221"/>
    <w:rsid w:val="00AA5FF8"/>
    <w:rsid w:val="00E1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18T19:00:00Z</dcterms:created>
  <dcterms:modified xsi:type="dcterms:W3CDTF">2019-07-18T19:00:00Z</dcterms:modified>
</cp:coreProperties>
</file>